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5.  GenBank accession numbers for STS sequences of microsatellite loci.</w:t>
      </w:r>
    </w:p>
    <w:tbl>
      <w:tblPr>
        <w:tblW w:w="41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620"/>
      </w:tblGrid>
      <w:tr>
        <w:trPr>
          <w:trHeight w:val="555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satellite lo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Bank accession #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C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09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T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0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AC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1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AT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2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CG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3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4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ATT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5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TAA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6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CG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7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CG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50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8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GA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19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0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ATG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1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GA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2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AA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3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ATC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4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TG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5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TAA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6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AA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7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G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8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CT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29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C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0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AC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1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C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2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A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3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AT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4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TG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5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CT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51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T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6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A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7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CT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8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A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39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CA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0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C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1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AT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2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3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4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TT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5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58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GC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6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CT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7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8</w:t>
            </w:r>
          </w:p>
        </w:tc>
      </w:tr>
      <w:tr>
        <w:trPr>
          <w:trHeight w:val="288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10194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10:00Z</dcterms:created>
  <dc:creator>Diane Lovin</dc:creator>
  <dc:description/>
  <cp:keywords/>
  <dc:language>en-US</dc:language>
  <cp:lastModifiedBy>dseverso</cp:lastModifiedBy>
  <dcterms:modified xsi:type="dcterms:W3CDTF">2009-11-30T14:10:00Z</dcterms:modified>
  <cp:revision>2</cp:revision>
  <dc:subject/>
  <dc:title>Additional File 3</dc:title>
</cp:coreProperties>
</file>